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BEA82"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4</w:t>
      </w:r>
    </w:p>
    <w:p w14:paraId="32EFF179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1135" cy="1421130"/>
            <wp:effectExtent l="0" t="0" r="5715" b="7620"/>
            <wp:docPr id="1" name="图片 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80788">
      <w:pPr>
        <w:jc w:val="left"/>
      </w:pPr>
      <w:bookmarkStart w:id="0" w:name="_GoBack"/>
      <w:bookmarkEnd w:id="0"/>
    </w:p>
    <w:p w14:paraId="62D9D820">
      <w:pPr>
        <w:spacing w:line="480" w:lineRule="auto"/>
        <w:jc w:val="left"/>
        <w:rPr>
          <w:rFonts w:ascii="Times New Roman" w:hAnsi="Times New Roman" w:cs="Times New Roman"/>
          <w:sz w:val="21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Figure S4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. Knockdown and rescue experiments of CCNE2 i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HSFs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. (a,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b) Wester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blot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analysis showing that the protein expression levels of CCNE2, α-SMA and ColI in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HSFs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were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altered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in each treatment group. (c) CCK-8 proliferation assays: CCNE2 knockdown reduces HSF viability,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and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CCNE2 overexpression increases HSF viability.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= 4.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(ns, </w:t>
      </w:r>
      <w:r>
        <w:rPr>
          <w:rFonts w:ascii="Times New Roman" w:hAnsi="Times New Roman" w:eastAsia="宋体" w:cs="Times New Roman"/>
          <w:color w:val="000000"/>
          <w:sz w:val="21"/>
          <w:szCs w:val="18"/>
        </w:rPr>
        <w:t>not statistically significant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, ***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&lt; 0.001 shCCNE2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control; ###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&lt; 0.001 shCCNE2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eastAsia="宋体" w:cs="Times New Roman"/>
          <w:color w:val="000000" w:themeColor="text1"/>
          <w:sz w:val="21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CCNE2-OE).</w:t>
      </w:r>
    </w:p>
    <w:p w14:paraId="65F5AA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04ED5"/>
    <w:rsid w:val="547318B0"/>
    <w:rsid w:val="61B0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79</Characters>
  <Lines>0</Lines>
  <Paragraphs>0</Paragraphs>
  <TotalTime>0</TotalTime>
  <ScaleCrop>false</ScaleCrop>
  <LinksUpToDate>false</LinksUpToDate>
  <CharactersWithSpaces>4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7:57:00Z</dcterms:created>
  <dc:creator>Dr.Y</dc:creator>
  <cp:lastModifiedBy>驿小涵</cp:lastModifiedBy>
  <dcterms:modified xsi:type="dcterms:W3CDTF">2025-12-25T03:4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EE6699C30104E32BB65BD8C4E8F3515_11</vt:lpwstr>
  </property>
  <property fmtid="{D5CDD505-2E9C-101B-9397-08002B2CF9AE}" pid="4" name="KSOTemplateDocerSaveRecord">
    <vt:lpwstr>eyJoZGlkIjoiZjBjNzBkNjMyNjhiNTQwN2NiNTU4YjQ4YmM3Zjc2NzEiLCJ1c2VySWQiOiI2ODUyMjY0MjgifQ==</vt:lpwstr>
  </property>
</Properties>
</file>